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4" w:type="dxa"/>
        <w:jc w:val="left"/>
        <w:tblInd w:w="1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2096"/>
        <w:gridCol w:w="3468"/>
        <w:gridCol w:w="1430"/>
        <w:gridCol w:w="1430"/>
      </w:tblGrid>
      <w:tr>
        <w:trPr>
          <w:trHeight w:val="271" w:hRule="atLeast"/>
        </w:trPr>
        <w:tc>
          <w:tcPr>
            <w:tcW w:w="15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209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Primers</w:t>
            </w:r>
          </w:p>
        </w:tc>
        <w:tc>
          <w:tcPr>
            <w:tcW w:w="34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Sequence (5'-3')</w:t>
            </w:r>
          </w:p>
        </w:tc>
        <w:tc>
          <w:tcPr>
            <w:tcW w:w="143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Size (bp)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Probe #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Hprt</w:t>
            </w:r>
          </w:p>
        </w:tc>
        <w:tc>
          <w:tcPr>
            <w:tcW w:w="2096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Hprt-474-s</w:t>
            </w:r>
          </w:p>
        </w:tc>
        <w:tc>
          <w:tcPr>
            <w:tcW w:w="346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TCA-ACG-GGG-GAC-ATA-AAA-GT</w:t>
            </w:r>
          </w:p>
        </w:tc>
        <w:tc>
          <w:tcPr>
            <w:tcW w:w="143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91</w:t>
            </w:r>
          </w:p>
        </w:tc>
        <w:tc>
          <w:tcPr>
            <w:tcW w:w="143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22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Hprt-565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CCA-GTG-TCA-ATT-ATA-TCT-TCA-ACA-ATC</w:t>
            </w:r>
          </w:p>
        </w:tc>
        <w:tc>
          <w:tcPr>
            <w:tcW w:w="14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Amhr2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mhr2-393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GA-CTT-CTG-CAA-TGC-CAA-TTA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29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mhr2-522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GAG-AAA-CAT-TCC-CAG-GAG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Acvr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lk2-978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G-GCT-CAT-CAC-CAC-CAA-T</w:t>
            </w:r>
          </w:p>
        </w:tc>
        <w:tc>
          <w:tcPr>
            <w:tcW w:w="14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76</w:t>
            </w:r>
          </w:p>
        </w:tc>
        <w:tc>
          <w:tcPr>
            <w:tcW w:w="14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94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lk2-1053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GCC-ACT-TCC-TGA-TGT-ACA-CG</w:t>
            </w:r>
          </w:p>
        </w:tc>
        <w:tc>
          <w:tcPr>
            <w:tcW w:w="14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 w:eastAsia="fr-FR"/>
              </w:rPr>
            </w:r>
          </w:p>
        </w:tc>
        <w:tc>
          <w:tcPr>
            <w:tcW w:w="14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Bmpr1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lk3-875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CTC-ATT-TCC-ATG-GCT-GTC-TG</w:t>
            </w:r>
          </w:p>
        </w:tc>
        <w:tc>
          <w:tcPr>
            <w:tcW w:w="14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95</w:t>
            </w:r>
          </w:p>
        </w:tc>
        <w:tc>
          <w:tcPr>
            <w:tcW w:w="14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78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lk3-969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GA-CCC-CTG-CTT-GAG-ATA-CT</w:t>
            </w:r>
          </w:p>
        </w:tc>
        <w:tc>
          <w:tcPr>
            <w:tcW w:w="14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Bmpr1b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lk6-837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GGA-GCA-GGA-CGA-GAC-ATA-CAT</w:t>
            </w:r>
          </w:p>
        </w:tc>
        <w:tc>
          <w:tcPr>
            <w:tcW w:w="14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20</w:t>
            </w:r>
          </w:p>
        </w:tc>
        <w:tc>
          <w:tcPr>
            <w:tcW w:w="14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80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Alk6-956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TGC-TTA-GCT-ATT-GTC-CTT-TGG-A</w:t>
            </w:r>
          </w:p>
        </w:tc>
        <w:tc>
          <w:tcPr>
            <w:tcW w:w="14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 w:eastAsia="fr-FR"/>
              </w:rPr>
            </w:r>
          </w:p>
        </w:tc>
        <w:tc>
          <w:tcPr>
            <w:tcW w:w="14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Cyp11a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scc-1423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GG-AGA-TGA-CCA-TCC-TCC-TTA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72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7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scc-1494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A-CAT-CAC-GGA-GAT-TTT-GA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Fshr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FSHR-398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C-CTG-AGG-CCT-TCC-AGA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9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48</w:t>
            </w:r>
          </w:p>
        </w:tc>
      </w:tr>
      <w:tr>
        <w:trPr>
          <w:trHeight w:val="271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FSHR-466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GT-GTT-TAA-TGC-CTG-TGT-TGG-A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71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Id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Id3-724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G-GAG-CTT-TTG-CCA-CTG-AC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28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9</w:t>
            </w:r>
          </w:p>
        </w:tc>
      </w:tr>
      <w:tr>
        <w:trPr>
          <w:trHeight w:val="271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Id3-851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CT-CAT-CCA-TGC-CCT-CAG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71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Inh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INHA-405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A-AGA-TGT-CTC-CCA-GGC-TA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1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33</w:t>
            </w:r>
          </w:p>
        </w:tc>
      </w:tr>
      <w:tr>
        <w:trPr>
          <w:trHeight w:val="271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INHA-465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GG-CTG-GTC-CTC-ACA-GGT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71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hcgr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mLHR-653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GAT-GCA-CAG-TGG-CAC-CTT-C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27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31</w:t>
            </w:r>
          </w:p>
        </w:tc>
      </w:tr>
      <w:tr>
        <w:trPr>
          <w:trHeight w:val="271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mLHR-779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A-GGA-TGA-CGT-GGC-GAT-G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71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Rgm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RGMa-s-UPL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GC-CCT-ACA-CCT-AGT-CTT-CG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99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9</w:t>
            </w:r>
          </w:p>
        </w:tc>
      </w:tr>
      <w:tr>
        <w:trPr>
          <w:trHeight w:val="271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RGMa-a-UPL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T-TTT-GCA-GGG-GGA-GAT-G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72" w:hRule="exac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Rgmb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Rgmb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G-TTT-TGC-AAG-GCA-CTT-CG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0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71</w:t>
            </w:r>
          </w:p>
        </w:tc>
      </w:tr>
      <w:tr>
        <w:trPr>
          <w:trHeight w:val="272" w:hRule="exac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fr-FR"/>
              </w:rPr>
              <w:t>Q-mRgmb-a</w:t>
            </w:r>
          </w:p>
        </w:tc>
        <w:tc>
          <w:tcPr>
            <w:tcW w:w="3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CA-GGC-CTT-TGA-AGT-TCG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Rgmc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RGMc-s-UPL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CT-TGA-CCT-CGG-GAA-ACA-T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29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20</w:t>
            </w:r>
          </w:p>
        </w:tc>
      </w:tr>
      <w:tr>
        <w:trPr>
          <w:trHeight w:val="255" w:hRule="exac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RGMc-a-UPL</w:t>
            </w:r>
          </w:p>
        </w:tc>
        <w:tc>
          <w:tcPr>
            <w:tcW w:w="3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C-GGG-GAC-TAG-GGG-ACT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Smad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-mSmad1-1370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AAC-ACC-AGG-CGA-CAT-ATT-GG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76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91</w:t>
            </w:r>
          </w:p>
        </w:tc>
      </w:tr>
      <w:tr>
        <w:trPr>
          <w:trHeight w:val="255" w:hRule="exac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-mSmad1-1445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-TGA-GGC-ATT-CCG-CAT-A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GB"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Smad4</w:t>
            </w:r>
          </w:p>
        </w:tc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-mSmad4-1858-s</w:t>
            </w:r>
          </w:p>
        </w:tc>
        <w:tc>
          <w:tcPr>
            <w:tcW w:w="3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CCG-TGG-GTG-GAA-TAG-CTC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3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84</w:t>
            </w:r>
          </w:p>
        </w:tc>
      </w:tr>
      <w:tr>
        <w:trPr>
          <w:trHeight w:val="272" w:hRule="exac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-mSmad4-1920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GGT-CAT-CCA-CAC-CGA-TGC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GB"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Smad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-mSmad5-1167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-GTA-ACA-TGA-TTC-CTC-AGA-CC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1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07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-mSmad5-1227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ekton Pro Bold" w:hAnsi="Tekton Pro Bold" w:eastAsia="Times New Roman" w:cs="Tekton Pro Bold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GCG-ACA-GGC-TGA-ACA-TCT-C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GB"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Smad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FR"/>
              </w:rPr>
              <w:t>Q-mSmad8-389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ACC-ATT-ACC-GCA-GAG-TGG-AG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73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FR"/>
              </w:rPr>
              <w:t>Q-mSmad8-461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TGA-GGG-TTG-TAC-TCG-CTG-TG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GB"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  <w:tr>
        <w:trPr>
          <w:trHeight w:val="256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Star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Star-312-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G-GGC-ATA-CTC-AAC-AAC-CA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65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-mStar-376-a</w:t>
            </w:r>
          </w:p>
        </w:tc>
        <w:tc>
          <w:tcPr>
            <w:tcW w:w="346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T-TCG-TCC-CCG-TTC-TCC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eastAsia="fr-FR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Table S2</w:t>
      </w:r>
      <w:r>
        <w:rPr>
          <w:sz w:val="22"/>
          <w:lang w:val="en-GB"/>
        </w:rPr>
        <w:t xml:space="preserve"> Primers sequences used for real-time PCR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ekton Pro Bol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9:32:00Z</dcterms:created>
  <dc:creator>ETUDIANT2</dc:creator>
  <dc:description/>
  <cp:keywords/>
  <dc:language>en-US</dc:language>
  <cp:lastModifiedBy>Soazik Jamin</cp:lastModifiedBy>
  <cp:lastPrinted>2013-10-01T12:22:00Z</cp:lastPrinted>
  <dcterms:modified xsi:type="dcterms:W3CDTF">2013-10-01T10:27:00Z</dcterms:modified>
  <cp:revision>7</cp:revision>
  <dc:subject/>
  <dc:title>Primers</dc:title>
</cp:coreProperties>
</file>